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13F80" w14:textId="10109006" w:rsidR="0024330B" w:rsidRPr="0024330B" w:rsidRDefault="0024330B" w:rsidP="00414497">
      <w:pPr>
        <w:spacing w:before="240" w:line="360" w:lineRule="auto"/>
        <w:jc w:val="both"/>
        <w:rPr>
          <w:rFonts w:eastAsia="함초롬바탕" w:cs="Times New Roman"/>
          <w:szCs w:val="24"/>
        </w:rPr>
      </w:pPr>
      <w:r>
        <w:rPr>
          <w:rFonts w:eastAsia="함초롬바탕" w:cs="Times New Roman" w:hint="eastAsia"/>
          <w:b/>
          <w:szCs w:val="24"/>
          <w:lang w:eastAsia="ko-KR"/>
        </w:rPr>
        <w:t>S</w:t>
      </w:r>
      <w:r>
        <w:rPr>
          <w:rFonts w:eastAsia="함초롬바탕" w:cs="Times New Roman"/>
          <w:b/>
          <w:szCs w:val="24"/>
          <w:lang w:eastAsia="ko-KR"/>
        </w:rPr>
        <w:t xml:space="preserve">upplementary Material S1. </w:t>
      </w:r>
      <w:r w:rsidRPr="0024330B">
        <w:rPr>
          <w:rFonts w:eastAsia="함초롬바탕" w:cs="Times New Roman"/>
          <w:szCs w:val="24"/>
        </w:rPr>
        <w:t>Search terms for each database</w:t>
      </w:r>
      <w:r w:rsidR="003301CD">
        <w:rPr>
          <w:rFonts w:eastAsia="함초롬바탕" w:cs="Times New Roman"/>
          <w:szCs w:val="24"/>
        </w:rPr>
        <w:t>.</w:t>
      </w:r>
    </w:p>
    <w:p w14:paraId="112E1E71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1. PubMed </w:t>
      </w:r>
    </w:p>
    <w:p w14:paraId="3152A227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0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#3 and #11 and #19 </w:t>
      </w:r>
      <w:bookmarkStart w:id="0" w:name="_GoBack"/>
      <w:bookmarkEnd w:id="0"/>
    </w:p>
    <w:p w14:paraId="4A23887C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9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#12 or #13 or # 14 or # 15 or #16 or #17 or #18</w:t>
      </w:r>
    </w:p>
    <w:p w14:paraId="5037E07A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8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('traditional Korean medicine' or 'traditional Chinese medicine' or 'traditional oriental medicine' or '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Kampo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medicine' or herb* or decoction* or botanic*)</w:t>
      </w:r>
    </w:p>
    <w:p w14:paraId="0AAB8396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7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"Medicine, Chinese Traditional"[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]</w:t>
      </w:r>
    </w:p>
    <w:p w14:paraId="70E3CE1B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6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"Medicine, Korean Traditional"[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]</w:t>
      </w:r>
    </w:p>
    <w:p w14:paraId="6E66DFFC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5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"Medicine,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Kampo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"[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]</w:t>
      </w:r>
    </w:p>
    <w:p w14:paraId="7BABC240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"Herbal Medicine"[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]</w:t>
      </w:r>
    </w:p>
    <w:p w14:paraId="07480D43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"Plants, Medicinal"[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]</w:t>
      </w:r>
    </w:p>
    <w:p w14:paraId="72316820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#12 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"Drugs, Chinese Herbal"[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]</w:t>
      </w:r>
    </w:p>
    <w:p w14:paraId="6C749AF1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#4 or #5 or #6 or #7 or #8 or #9 or #10 </w:t>
      </w:r>
    </w:p>
    <w:p w14:paraId="5069118D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0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(insomnia* or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dyssomnia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* or sleep* or wakeful*)</w:t>
      </w:r>
    </w:p>
    <w:p w14:paraId="69D32DC1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9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"Wakefulness"[Mesh]</w:t>
      </w:r>
    </w:p>
    <w:p w14:paraId="658F35A7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8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"Sleep"[Mesh]</w:t>
      </w:r>
    </w:p>
    <w:p w14:paraId="420A4120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7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"Sleep Initiation and Maintenance Disorders"[Mesh]</w:t>
      </w:r>
    </w:p>
    <w:p w14:paraId="1E715353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6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"Sleep Disorders, Intrinsic"[Mesh]</w:t>
      </w:r>
    </w:p>
    <w:p w14:paraId="7C9663CD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5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"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Dyssomnias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"[Mesh]</w:t>
      </w:r>
    </w:p>
    <w:p w14:paraId="307FA8B5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"Sleep Wake Disorders"[Mesh]</w:t>
      </w:r>
    </w:p>
    <w:p w14:paraId="2C77FDB3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#1 or #2</w:t>
      </w:r>
    </w:p>
    <w:p w14:paraId="124C7C9E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(neoplasm* or cancer* or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carcino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* or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alignan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* or tumor* or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tumour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*)</w:t>
      </w:r>
    </w:p>
    <w:p w14:paraId="1B5582E8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"Neoplasms"[Mesh]</w:t>
      </w:r>
    </w:p>
    <w:p w14:paraId="3A8BB907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46049B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2. Cochrane Library </w:t>
      </w:r>
    </w:p>
    <w:p w14:paraId="222B7797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descriptor: [Neoplasms] explode all trees</w:t>
      </w:r>
    </w:p>
    <w:p w14:paraId="7897A80E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neoplasm* or cancer* or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carcino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* or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alignan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* or tumor* or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tumour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*</w:t>
      </w:r>
    </w:p>
    <w:p w14:paraId="6D1716DF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#1 OR #2</w:t>
      </w:r>
    </w:p>
    <w:p w14:paraId="29D55788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descriptor: [Sleep Wake Disorders] explode all trees</w:t>
      </w:r>
    </w:p>
    <w:p w14:paraId="788BD33F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5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descriptor: [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Dyssomnias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] explode all trees</w:t>
      </w:r>
    </w:p>
    <w:p w14:paraId="273405BC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lastRenderedPageBreak/>
        <w:t>#6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descriptor: [Sleep Disorders, Intrinsic] explode all trees</w:t>
      </w:r>
    </w:p>
    <w:p w14:paraId="11CCBBDD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7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descriptor: [Sleep Initiation and Maintenance Disorders] explode all trees</w:t>
      </w:r>
    </w:p>
    <w:p w14:paraId="764FDA75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8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descriptor: [Sleep] explode all trees</w:t>
      </w:r>
    </w:p>
    <w:p w14:paraId="707CBE26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9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descriptor: [Wakefulness] explode all trees</w:t>
      </w:r>
    </w:p>
    <w:p w14:paraId="7C97BD8C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0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insomnia* or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dyssomnia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* or sleep* or wakeful*</w:t>
      </w:r>
    </w:p>
    <w:p w14:paraId="644FACE7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#4 OR #5 OR #6 OR #7 OR #8 OR #9 OR # 10</w:t>
      </w:r>
    </w:p>
    <w:p w14:paraId="5FA8FC4C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descriptor: [Medicine,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Kampo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] explode all trees</w:t>
      </w:r>
    </w:p>
    <w:p w14:paraId="70E3DC67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descriptor: [Medicine, Korean Traditional] explode all trees</w:t>
      </w:r>
    </w:p>
    <w:p w14:paraId="708B51BA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eSH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descriptor: [Medicine, Chinese Traditional] explode all trees</w:t>
      </w:r>
    </w:p>
    <w:p w14:paraId="2BCB4595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5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#12 OR #13 OR #14</w:t>
      </w:r>
    </w:p>
    <w:p w14:paraId="30392618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6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#3 AND #11 AND #15</w:t>
      </w:r>
    </w:p>
    <w:p w14:paraId="1B772CB4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FAC1E4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3.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Embase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</w:p>
    <w:p w14:paraId="3FED3320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6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#3 AND #11 AND #15 </w:t>
      </w:r>
    </w:p>
    <w:p w14:paraId="09CF30AA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5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#12 OR #13 OR #14</w:t>
      </w:r>
    </w:p>
    <w:p w14:paraId="6C8A9BA8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'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Kampo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medicine'/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exp</w:t>
      </w:r>
      <w:proofErr w:type="spellEnd"/>
    </w:p>
    <w:p w14:paraId="1C827B30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'Korean medicine'/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exp</w:t>
      </w:r>
      <w:proofErr w:type="spellEnd"/>
    </w:p>
    <w:p w14:paraId="54BC9D5A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'Chinese medicine'/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exp</w:t>
      </w:r>
      <w:proofErr w:type="spellEnd"/>
    </w:p>
    <w:p w14:paraId="62ED7962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#4 OR #5 OR #6 OR #7 OR #8 OR #9 OR #10</w:t>
      </w:r>
    </w:p>
    <w:p w14:paraId="4B568FD3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0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(insomnia* OR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dyssomnia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* OR sleep* OR wakeful*)</w:t>
      </w:r>
    </w:p>
    <w:p w14:paraId="52D868B8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9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'wakefulness'/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exp</w:t>
      </w:r>
      <w:proofErr w:type="spellEnd"/>
    </w:p>
    <w:p w14:paraId="5336373B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8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'sleep'/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exp</w:t>
      </w:r>
      <w:proofErr w:type="spellEnd"/>
    </w:p>
    <w:p w14:paraId="61F1AAD9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7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'sleep initiation and maintenance disorders'/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exp</w:t>
      </w:r>
      <w:proofErr w:type="spellEnd"/>
    </w:p>
    <w:p w14:paraId="0F342D90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6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'sleep disorders, intrinsic'/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exp</w:t>
      </w:r>
      <w:proofErr w:type="spellEnd"/>
    </w:p>
    <w:p w14:paraId="5FC4A1E9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5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'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dyssomnias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'/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exp</w:t>
      </w:r>
      <w:proofErr w:type="spellEnd"/>
    </w:p>
    <w:p w14:paraId="1584551E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'sleep wake disorders'/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exp</w:t>
      </w:r>
      <w:proofErr w:type="spellEnd"/>
    </w:p>
    <w:p w14:paraId="10C221D7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#1 OR #2</w:t>
      </w:r>
    </w:p>
    <w:p w14:paraId="0298E297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(neoplasm* or cancer* or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carcino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* or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malignan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* or tumor* or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tumour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>*)</w:t>
      </w:r>
    </w:p>
    <w:p w14:paraId="3E397826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'neoplasms'/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exp</w:t>
      </w:r>
      <w:proofErr w:type="spellEnd"/>
    </w:p>
    <w:p w14:paraId="3DC3139D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D4354A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4. CNKI </w:t>
      </w:r>
    </w:p>
    <w:p w14:paraId="0B0D4E20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lastRenderedPageBreak/>
        <w:t>#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癌</w:t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</w:p>
    <w:p w14:paraId="187AC704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肿瘤</w:t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</w:p>
    <w:p w14:paraId="3931B06E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cancer </w:t>
      </w:r>
    </w:p>
    <w:p w14:paraId="424A4CD8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OR / 1-3 </w:t>
      </w:r>
    </w:p>
    <w:p w14:paraId="3772CEFD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5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睡眠障碍</w:t>
      </w:r>
    </w:p>
    <w:p w14:paraId="4A7B958E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6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睡眠失调</w:t>
      </w:r>
    </w:p>
    <w:p w14:paraId="022533AB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7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失眠症</w:t>
      </w:r>
    </w:p>
    <w:p w14:paraId="683BDABF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8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失眠</w:t>
      </w:r>
    </w:p>
    <w:p w14:paraId="5B43B0FF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9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睡眠质量</w:t>
      </w:r>
    </w:p>
    <w:p w14:paraId="4EEA0EC9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0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不寐</w:t>
      </w:r>
    </w:p>
    <w:p w14:paraId="0446214B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sleep disorders</w:t>
      </w:r>
    </w:p>
    <w:p w14:paraId="1177FFC8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insomnia</w:t>
      </w:r>
    </w:p>
    <w:p w14:paraId="439C64B6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sleep quality</w:t>
      </w:r>
    </w:p>
    <w:p w14:paraId="61D077C7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OR / 5-13</w:t>
      </w:r>
    </w:p>
    <w:p w14:paraId="158FE915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5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中药</w:t>
      </w:r>
    </w:p>
    <w:p w14:paraId="4CED91A9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6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中医</w:t>
      </w:r>
    </w:p>
    <w:p w14:paraId="50F9E1BA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7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汤</w:t>
      </w:r>
    </w:p>
    <w:p w14:paraId="1D55748A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8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饮</w:t>
      </w:r>
    </w:p>
    <w:p w14:paraId="72648F0C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9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散</w:t>
      </w:r>
    </w:p>
    <w:p w14:paraId="16D0B30D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0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汤剂</w:t>
      </w:r>
    </w:p>
    <w:p w14:paraId="5F71BE95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丸</w:t>
      </w:r>
    </w:p>
    <w:p w14:paraId="29A93133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中成药</w:t>
      </w:r>
    </w:p>
    <w:p w14:paraId="5AD1278D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方剂</w:t>
      </w:r>
    </w:p>
    <w:p w14:paraId="24E724A4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中西医结合</w:t>
      </w:r>
    </w:p>
    <w:p w14:paraId="527567F1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lastRenderedPageBreak/>
        <w:t>#25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颗粒</w:t>
      </w:r>
    </w:p>
    <w:p w14:paraId="7D216383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6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胶囊</w:t>
      </w:r>
    </w:p>
    <w:p w14:paraId="04F38610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7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口服液</w:t>
      </w:r>
    </w:p>
    <w:p w14:paraId="0D6AD5D4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#28 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Capsule</w:t>
      </w:r>
    </w:p>
    <w:p w14:paraId="5699DA77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9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Powder</w:t>
      </w:r>
    </w:p>
    <w:p w14:paraId="675EE6C3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0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Herbal medicine</w:t>
      </w:r>
    </w:p>
    <w:p w14:paraId="3EC7B762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Traditional Chinese medicine</w:t>
      </w:r>
    </w:p>
    <w:p w14:paraId="0ED2FDB3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TCM</w:t>
      </w:r>
    </w:p>
    <w:p w14:paraId="4F5B805D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Traditional medicine</w:t>
      </w:r>
    </w:p>
    <w:p w14:paraId="04583C71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Decoction</w:t>
      </w:r>
    </w:p>
    <w:p w14:paraId="4813678F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5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Chinese medicine</w:t>
      </w:r>
    </w:p>
    <w:p w14:paraId="2B78AEBE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6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OR / 15-35</w:t>
      </w:r>
    </w:p>
    <w:p w14:paraId="4FD4880A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7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#4 AND #14 AND #36 </w:t>
      </w:r>
    </w:p>
    <w:p w14:paraId="2773B962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9B9E99" w14:textId="77777777" w:rsidR="0024330B" w:rsidRPr="00937905" w:rsidRDefault="0024330B" w:rsidP="00414497">
      <w:pPr>
        <w:pStyle w:val="afe"/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5. KMBASE </w:t>
      </w:r>
    </w:p>
    <w:p w14:paraId="76201DAF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([KEYWORD=cancer] OR [KEYWORD=neoplasms])</w:t>
      </w:r>
    </w:p>
    <w:p w14:paraId="491FB510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([ABSTRACT=insomnia] OR [ABSTRACT=sleep disorders])</w:t>
      </w:r>
    </w:p>
    <w:p w14:paraId="607215A1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(([ABSTRACT=traditional medicine] OR [ABSTRACT=Korean medicine]) OR [ABSTRACT=herb])</w:t>
      </w:r>
    </w:p>
    <w:p w14:paraId="13B4B422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AND / 1-3 </w:t>
      </w:r>
    </w:p>
    <w:p w14:paraId="166F2C62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066FA3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6. KISS </w:t>
      </w:r>
    </w:p>
    <w:p w14:paraId="0BF5975C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cancer AND insomnia AND Korean medicine</w:t>
      </w:r>
    </w:p>
    <w:p w14:paraId="67BC6169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cancer AND insomnia AND traditional medicine</w:t>
      </w:r>
    </w:p>
    <w:p w14:paraId="40F1F3CD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OR / 1-2 </w:t>
      </w:r>
    </w:p>
    <w:p w14:paraId="1D22E694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F46CD8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7. NDSL</w:t>
      </w:r>
    </w:p>
    <w:p w14:paraId="62007355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ABSTRACT=cancer </w:t>
      </w:r>
    </w:p>
    <w:p w14:paraId="46556E0D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ABSTRACT=insomnia | sleep disorders</w:t>
      </w:r>
    </w:p>
    <w:p w14:paraId="566BD152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ABSTRACT=Korean medicine | traditional medicine | herb </w:t>
      </w:r>
    </w:p>
    <w:p w14:paraId="014A2683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lastRenderedPageBreak/>
        <w:t>#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AND / 1-3</w:t>
      </w:r>
    </w:p>
    <w:p w14:paraId="14B41C66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5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ABSTRACT=randomized</w:t>
      </w:r>
    </w:p>
    <w:p w14:paraId="5CB2405B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6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AND / 4-5</w:t>
      </w:r>
    </w:p>
    <w:p w14:paraId="3D5BDD74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4B8D00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8. OASIS </w:t>
      </w:r>
    </w:p>
    <w:p w14:paraId="556CF504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1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cancer AND insomnia AND Korean medicine</w:t>
      </w:r>
    </w:p>
    <w:p w14:paraId="50008740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2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cancer AND insomnia AND traditional medicine</w:t>
      </w:r>
    </w:p>
    <w:p w14:paraId="3F517233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3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>cancer AND insomnia AND herb</w:t>
      </w:r>
    </w:p>
    <w:p w14:paraId="3296E119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>#4</w:t>
      </w:r>
      <w:r w:rsidRPr="00937905">
        <w:rPr>
          <w:rFonts w:ascii="Times New Roman" w:hAnsi="Times New Roman" w:cs="Times New Roman"/>
          <w:sz w:val="24"/>
          <w:szCs w:val="24"/>
        </w:rPr>
        <w:tab/>
      </w: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OR / 1-3 </w:t>
      </w:r>
    </w:p>
    <w:p w14:paraId="61465C5D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524548" w14:textId="77777777" w:rsidR="0024330B" w:rsidRPr="00937905" w:rsidRDefault="0024330B" w:rsidP="00414497">
      <w:pPr>
        <w:pStyle w:val="af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9. </w:t>
      </w:r>
      <w:proofErr w:type="spellStart"/>
      <w:r w:rsidRPr="00937905">
        <w:rPr>
          <w:rFonts w:ascii="Times New Roman" w:eastAsia="함초롬바탕" w:hAnsi="Times New Roman" w:cs="Times New Roman"/>
          <w:sz w:val="24"/>
          <w:szCs w:val="24"/>
        </w:rPr>
        <w:t>CiNii</w:t>
      </w:r>
      <w:proofErr w:type="spellEnd"/>
      <w:r w:rsidRPr="00937905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</w:p>
    <w:p w14:paraId="7B65BC41" w14:textId="6D5ECF5B" w:rsidR="00DE23E8" w:rsidRPr="001549D3" w:rsidRDefault="0024330B" w:rsidP="00414497">
      <w:pPr>
        <w:spacing w:before="240" w:line="360" w:lineRule="auto"/>
        <w:jc w:val="both"/>
      </w:pPr>
      <w:r w:rsidRPr="00937905">
        <w:rPr>
          <w:rFonts w:eastAsia="함초롬바탕" w:cs="Times New Roman"/>
          <w:szCs w:val="24"/>
        </w:rPr>
        <w:t>#1</w:t>
      </w:r>
      <w:r w:rsidRPr="00937905">
        <w:rPr>
          <w:rFonts w:cs="Times New Roman"/>
          <w:szCs w:val="24"/>
        </w:rPr>
        <w:tab/>
      </w:r>
      <w:r w:rsidRPr="00937905">
        <w:rPr>
          <w:rFonts w:eastAsia="함초롬바탕" w:cs="Times New Roman"/>
          <w:szCs w:val="24"/>
        </w:rPr>
        <w:t xml:space="preserve">(Cancer OR neoplasms) AND (insomnia OR sleep disorders) AND (herb OR Korean medicine OR Chinese medicine OR </w:t>
      </w:r>
      <w:proofErr w:type="spellStart"/>
      <w:r w:rsidRPr="00937905">
        <w:rPr>
          <w:rFonts w:eastAsia="함초롬바탕" w:cs="Times New Roman"/>
          <w:szCs w:val="24"/>
        </w:rPr>
        <w:t>Kampo</w:t>
      </w:r>
      <w:proofErr w:type="spellEnd"/>
      <w:r w:rsidRPr="00937905">
        <w:rPr>
          <w:rFonts w:eastAsia="함초롬바탕" w:cs="Times New Roman"/>
          <w:szCs w:val="24"/>
        </w:rPr>
        <w:t xml:space="preserve"> me</w:t>
      </w:r>
      <w:r>
        <w:rPr>
          <w:rFonts w:eastAsia="함초롬바탕" w:cs="Times New Roman"/>
          <w:szCs w:val="24"/>
        </w:rPr>
        <w:t>dicine OR herbal medicine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DACEF8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01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DACEF8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01C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EFB033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01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EFB033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01C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330B"/>
    <w:rsid w:val="00267D18"/>
    <w:rsid w:val="00274347"/>
    <w:rsid w:val="002868E2"/>
    <w:rsid w:val="002869C3"/>
    <w:rsid w:val="002936E4"/>
    <w:rsid w:val="002B4A57"/>
    <w:rsid w:val="002C74CA"/>
    <w:rsid w:val="003123F4"/>
    <w:rsid w:val="003301CD"/>
    <w:rsid w:val="003544FB"/>
    <w:rsid w:val="003D2F2D"/>
    <w:rsid w:val="00401590"/>
    <w:rsid w:val="00414497"/>
    <w:rsid w:val="004319A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685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afe">
    <w:name w:val="바탕글"/>
    <w:basedOn w:val="a0"/>
    <w:rsid w:val="0024330B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BBD664-876D-4C76-AFDF-D0DE6A1BC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522</Words>
  <Characters>2976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6</cp:revision>
  <cp:lastPrinted>2013-10-03T12:51:00Z</cp:lastPrinted>
  <dcterms:created xsi:type="dcterms:W3CDTF">2021-08-09T08:59:00Z</dcterms:created>
  <dcterms:modified xsi:type="dcterms:W3CDTF">2021-09-23T01:25:00Z</dcterms:modified>
</cp:coreProperties>
</file>